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DBC3" w14:textId="77777777" w:rsidR="001B6CC3" w:rsidRPr="00846CDF" w:rsidRDefault="001B6CC3" w:rsidP="001B6CC3">
      <w:pPr>
        <w:pStyle w:val="Caption"/>
        <w:keepNext/>
        <w:rPr>
          <w:rFonts w:asciiTheme="majorHAnsi" w:hAnsiTheme="majorHAnsi" w:cs="Quire Sans"/>
          <w:i w:val="0"/>
          <w:iCs w:val="0"/>
          <w:color w:val="auto"/>
          <w:sz w:val="24"/>
          <w:szCs w:val="24"/>
        </w:rPr>
      </w:pPr>
      <w:r w:rsidRPr="00846CDF">
        <w:rPr>
          <w:rFonts w:asciiTheme="majorHAnsi" w:hAnsiTheme="majorHAnsi" w:cs="Quire Sans"/>
          <w:i w:val="0"/>
          <w:iCs w:val="0"/>
          <w:color w:val="auto"/>
          <w:sz w:val="24"/>
          <w:szCs w:val="24"/>
        </w:rPr>
        <w:t xml:space="preserve">Additional information on reasons for missing data and the affected study tasks is provided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383"/>
        <w:gridCol w:w="4064"/>
      </w:tblGrid>
      <w:tr w:rsidR="001B6CC3" w:rsidRPr="00846CDF" w14:paraId="7AFEFDBD" w14:textId="77777777" w:rsidTr="001D60DF"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00EA4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Reason for missing data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281576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Study task(s) affected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CC12E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Example</w:t>
            </w:r>
          </w:p>
        </w:tc>
      </w:tr>
      <w:tr w:rsidR="001B6CC3" w:rsidRPr="00846CDF" w14:paraId="19AB9F35" w14:textId="77777777" w:rsidTr="001D60DF">
        <w:tc>
          <w:tcPr>
            <w:tcW w:w="1429" w:type="pct"/>
            <w:tcBorders>
              <w:top w:val="single" w:sz="4" w:space="0" w:color="auto"/>
            </w:tcBorders>
          </w:tcPr>
          <w:p w14:paraId="23592E3A" w14:textId="77777777" w:rsidR="001B6CC3" w:rsidRPr="00846CDF" w:rsidRDefault="001B6CC3" w:rsidP="001D60DF">
            <w:pPr>
              <w:rPr>
                <w:rFonts w:asciiTheme="majorHAnsi" w:hAnsiTheme="majorHAnsi" w:cs="Quire Sans"/>
                <w:b/>
                <w:bCs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b/>
                <w:bCs/>
                <w:sz w:val="20"/>
                <w:szCs w:val="20"/>
              </w:rPr>
              <w:t xml:space="preserve">Cognitive </w:t>
            </w:r>
          </w:p>
          <w:p w14:paraId="2F4F369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Difficulty following instructions for completing a task</w:t>
            </w:r>
          </w:p>
          <w:p w14:paraId="0CED4E2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06DC73E8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2574C2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Discontinuing a task due to frustration or distress</w:t>
            </w:r>
          </w:p>
          <w:p w14:paraId="7A11F2FF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1DA417A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Forgetting to complete (or if they had already completed) a task</w:t>
            </w:r>
          </w:p>
          <w:p w14:paraId="3B2B19AF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F85302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</w:tc>
        <w:tc>
          <w:tcPr>
            <w:tcW w:w="1320" w:type="pct"/>
            <w:tcBorders>
              <w:top w:val="single" w:sz="4" w:space="0" w:color="auto"/>
            </w:tcBorders>
          </w:tcPr>
          <w:p w14:paraId="33944ED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BA224EA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Wireless EEG headband, actigraphy, cognitive tests, verbal memory tasks</w:t>
            </w:r>
          </w:p>
          <w:p w14:paraId="766EFA6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1A8A042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Cognitive tests, verbal memory tasks</w:t>
            </w:r>
          </w:p>
          <w:p w14:paraId="3BCD72C7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3B921BF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Verbal memory task, sleep diary, wireless EEG headband </w:t>
            </w:r>
          </w:p>
          <w:p w14:paraId="005073F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</w:tc>
        <w:tc>
          <w:tcPr>
            <w:tcW w:w="2251" w:type="pct"/>
            <w:tcBorders>
              <w:top w:val="single" w:sz="4" w:space="0" w:color="auto"/>
            </w:tcBorders>
          </w:tcPr>
          <w:p w14:paraId="297E24A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74FC9B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wore EEG headband but did not follow the instructions to initiate the recording</w:t>
            </w:r>
          </w:p>
          <w:p w14:paraId="7AF98308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124D426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0CEB9498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was not able to focus or remember the task during the word list task presentation so asked to stop</w:t>
            </w:r>
          </w:p>
          <w:p w14:paraId="44B03614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37177336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Participant took off the actigraphy watch to bathe and forgot to put it back on </w:t>
            </w:r>
          </w:p>
        </w:tc>
      </w:tr>
      <w:tr w:rsidR="001B6CC3" w:rsidRPr="00846CDF" w14:paraId="134C2BDB" w14:textId="77777777" w:rsidTr="001D60DF">
        <w:tc>
          <w:tcPr>
            <w:tcW w:w="1429" w:type="pct"/>
          </w:tcPr>
          <w:p w14:paraId="68077DC2" w14:textId="77777777" w:rsidR="001B6CC3" w:rsidRPr="00846CDF" w:rsidRDefault="001B6CC3" w:rsidP="001D60DF">
            <w:pPr>
              <w:rPr>
                <w:rFonts w:asciiTheme="majorHAnsi" w:hAnsiTheme="majorHAnsi" w:cs="Quire Sans"/>
                <w:b/>
                <w:bCs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b/>
                <w:bCs/>
                <w:sz w:val="20"/>
                <w:szCs w:val="20"/>
              </w:rPr>
              <w:t>Lifestyle / social</w:t>
            </w:r>
          </w:p>
          <w:p w14:paraId="02705C96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lanning around usual routines</w:t>
            </w:r>
          </w:p>
          <w:p w14:paraId="2B9CA98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342175DF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02B3A8D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erception of others at social events</w:t>
            </w:r>
          </w:p>
        </w:tc>
        <w:tc>
          <w:tcPr>
            <w:tcW w:w="1320" w:type="pct"/>
          </w:tcPr>
          <w:p w14:paraId="41619FE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940C35A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Saliva samples, verbal memory tasks, cognitive tests</w:t>
            </w:r>
          </w:p>
          <w:p w14:paraId="24934164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040702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Actigraphy </w:t>
            </w:r>
          </w:p>
        </w:tc>
        <w:tc>
          <w:tcPr>
            <w:tcW w:w="2251" w:type="pct"/>
          </w:tcPr>
          <w:p w14:paraId="031C0F78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68A2D0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Participant with childcare responsibilities during the evenings was unable to complete evening memory task calls with a researcher </w:t>
            </w:r>
          </w:p>
          <w:p w14:paraId="5DED8B55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D07120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Participant removed the </w:t>
            </w:r>
            <w:proofErr w:type="spellStart"/>
            <w:r w:rsidRPr="00846CDF">
              <w:rPr>
                <w:rFonts w:asciiTheme="majorHAnsi" w:hAnsiTheme="majorHAnsi" w:cs="Quire Sans"/>
                <w:sz w:val="20"/>
                <w:szCs w:val="20"/>
              </w:rPr>
              <w:t>actigraph</w:t>
            </w:r>
            <w:proofErr w:type="spellEnd"/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 as they felt self-conscious to wear it at a formal event</w:t>
            </w:r>
          </w:p>
        </w:tc>
      </w:tr>
      <w:tr w:rsidR="001B6CC3" w:rsidRPr="00846CDF" w14:paraId="53640891" w14:textId="77777777" w:rsidTr="001D60DF">
        <w:tc>
          <w:tcPr>
            <w:tcW w:w="1429" w:type="pct"/>
          </w:tcPr>
          <w:p w14:paraId="6C3B2DC6" w14:textId="77777777" w:rsidR="001B6CC3" w:rsidRPr="00846CDF" w:rsidRDefault="001B6CC3" w:rsidP="001D60DF">
            <w:pPr>
              <w:rPr>
                <w:rFonts w:asciiTheme="majorHAnsi" w:hAnsiTheme="majorHAnsi" w:cs="Quire Sans"/>
                <w:b/>
                <w:bCs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b/>
                <w:bCs/>
                <w:sz w:val="20"/>
                <w:szCs w:val="20"/>
              </w:rPr>
              <w:t>Physiological</w:t>
            </w:r>
          </w:p>
          <w:p w14:paraId="3557EE2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Unable to obtain (sufficient) sample from participant</w:t>
            </w:r>
          </w:p>
          <w:p w14:paraId="095742B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3A7B22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Unrelated physical illness</w:t>
            </w:r>
          </w:p>
        </w:tc>
        <w:tc>
          <w:tcPr>
            <w:tcW w:w="1320" w:type="pct"/>
          </w:tcPr>
          <w:p w14:paraId="0369B705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099EE74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Saliva samples, blood draw </w:t>
            </w:r>
          </w:p>
          <w:p w14:paraId="301A511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CA5230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63E080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Wireless EEG headband, blood draw</w:t>
            </w:r>
          </w:p>
        </w:tc>
        <w:tc>
          <w:tcPr>
            <w:tcW w:w="2251" w:type="pct"/>
          </w:tcPr>
          <w:p w14:paraId="74C5F264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8F0D2F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was unable to produce sufficient saliva due to dry mouth</w:t>
            </w:r>
          </w:p>
          <w:p w14:paraId="79DA82F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EDFBFEF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8D30B4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skipped a night’s recording due to feeling generally unwell</w:t>
            </w:r>
          </w:p>
        </w:tc>
      </w:tr>
      <w:tr w:rsidR="001B6CC3" w:rsidRPr="00846CDF" w14:paraId="03CCD780" w14:textId="77777777" w:rsidTr="001D60DF">
        <w:tc>
          <w:tcPr>
            <w:tcW w:w="1429" w:type="pct"/>
          </w:tcPr>
          <w:p w14:paraId="3FA98D00" w14:textId="77777777" w:rsidR="001B6CC3" w:rsidRPr="00846CDF" w:rsidRDefault="001B6CC3" w:rsidP="001D60DF">
            <w:pPr>
              <w:rPr>
                <w:rFonts w:asciiTheme="majorHAnsi" w:hAnsiTheme="majorHAnsi" w:cs="Quire Sans"/>
                <w:b/>
                <w:bCs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b/>
                <w:bCs/>
                <w:sz w:val="20"/>
                <w:szCs w:val="20"/>
              </w:rPr>
              <w:t>Physical</w:t>
            </w:r>
          </w:p>
          <w:p w14:paraId="6693092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Difficulty physically completing a task</w:t>
            </w:r>
          </w:p>
          <w:p w14:paraId="31D3C476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424B6CA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Discomfort triggered device removal</w:t>
            </w:r>
          </w:p>
        </w:tc>
        <w:tc>
          <w:tcPr>
            <w:tcW w:w="1320" w:type="pct"/>
          </w:tcPr>
          <w:p w14:paraId="2F8527A5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24EAAA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Saliva samples, cognitive tests</w:t>
            </w:r>
          </w:p>
          <w:p w14:paraId="3EF4931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7BCBB51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ulse oximetry, actigraphy</w:t>
            </w:r>
          </w:p>
        </w:tc>
        <w:tc>
          <w:tcPr>
            <w:tcW w:w="2251" w:type="pct"/>
          </w:tcPr>
          <w:p w14:paraId="2E6AEEF7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75E39B8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could not open the tube for the saliva sample</w:t>
            </w:r>
          </w:p>
          <w:p w14:paraId="54D92654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9A0403B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Participants reported itching on wrist underneath </w:t>
            </w:r>
            <w:proofErr w:type="spellStart"/>
            <w:r w:rsidRPr="00846CDF">
              <w:rPr>
                <w:rFonts w:asciiTheme="majorHAnsi" w:hAnsiTheme="majorHAnsi" w:cs="Quire Sans"/>
                <w:sz w:val="20"/>
                <w:szCs w:val="20"/>
              </w:rPr>
              <w:t>actigraph</w:t>
            </w:r>
            <w:proofErr w:type="spellEnd"/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 so took a break from wearing it until itching resolved  </w:t>
            </w:r>
          </w:p>
        </w:tc>
      </w:tr>
      <w:tr w:rsidR="001B6CC3" w:rsidRPr="00846CDF" w14:paraId="2604B200" w14:textId="77777777" w:rsidTr="001D60DF">
        <w:tc>
          <w:tcPr>
            <w:tcW w:w="1429" w:type="pct"/>
          </w:tcPr>
          <w:p w14:paraId="64740896" w14:textId="77777777" w:rsidR="001B6CC3" w:rsidRPr="00846CDF" w:rsidRDefault="001B6CC3" w:rsidP="001D60DF">
            <w:pPr>
              <w:rPr>
                <w:rFonts w:asciiTheme="majorHAnsi" w:hAnsiTheme="majorHAnsi" w:cs="Quire Sans"/>
                <w:b/>
                <w:bCs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b/>
                <w:bCs/>
                <w:sz w:val="20"/>
                <w:szCs w:val="20"/>
              </w:rPr>
              <w:t>Technical</w:t>
            </w:r>
          </w:p>
          <w:p w14:paraId="527A607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Battery or device failure</w:t>
            </w:r>
          </w:p>
          <w:p w14:paraId="3BD2DC37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3570BEA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Issues accessing website and/or mobile application due to software upgrades</w:t>
            </w:r>
          </w:p>
          <w:p w14:paraId="5D70D2F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C5B42F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Issues during sample processing</w:t>
            </w:r>
          </w:p>
          <w:p w14:paraId="6424349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5C02C6F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198F05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Technical issues unrelated to the study</w:t>
            </w:r>
          </w:p>
        </w:tc>
        <w:tc>
          <w:tcPr>
            <w:tcW w:w="1320" w:type="pct"/>
          </w:tcPr>
          <w:p w14:paraId="1348187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FDE3F67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Actigraphy, pulse oximetry</w:t>
            </w:r>
          </w:p>
          <w:p w14:paraId="1C332D8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2668F7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Cognitive tests, sleep diaries</w:t>
            </w:r>
          </w:p>
          <w:p w14:paraId="639A0ED5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837FC7D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06DE0B9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Saliva samples, plasma biomarkers</w:t>
            </w:r>
          </w:p>
          <w:p w14:paraId="0F6FAB4D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A0B5DB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Verbal memory tasks</w:t>
            </w:r>
          </w:p>
        </w:tc>
        <w:tc>
          <w:tcPr>
            <w:tcW w:w="2251" w:type="pct"/>
          </w:tcPr>
          <w:p w14:paraId="31175740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77B124E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 xml:space="preserve">Actigraphy battery failure caused by long-term storage </w:t>
            </w:r>
          </w:p>
          <w:p w14:paraId="777A354A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265B5ADC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Software update caused previous data to be stored in the cache and prohibited new data entry</w:t>
            </w:r>
          </w:p>
          <w:p w14:paraId="19B970E2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7A2C421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Melatonin level beneath detectable levels for assay</w:t>
            </w:r>
          </w:p>
          <w:p w14:paraId="0EF0BB89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44573363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</w:p>
          <w:p w14:paraId="605B34C7" w14:textId="77777777" w:rsidR="001B6CC3" w:rsidRPr="00846CDF" w:rsidRDefault="001B6CC3" w:rsidP="001D60DF">
            <w:pPr>
              <w:rPr>
                <w:rFonts w:asciiTheme="majorHAnsi" w:hAnsiTheme="majorHAnsi" w:cs="Quire Sans"/>
                <w:sz w:val="20"/>
                <w:szCs w:val="20"/>
              </w:rPr>
            </w:pPr>
            <w:r w:rsidRPr="00846CDF">
              <w:rPr>
                <w:rFonts w:asciiTheme="majorHAnsi" w:hAnsiTheme="majorHAnsi" w:cs="Quire Sans"/>
                <w:sz w:val="20"/>
                <w:szCs w:val="20"/>
              </w:rPr>
              <w:t>Participant had an unstable internet connection and was unable to get the volume or microphone on their device to work so could not participate in the verbal memory tasks</w:t>
            </w:r>
          </w:p>
        </w:tc>
      </w:tr>
    </w:tbl>
    <w:p w14:paraId="449E3E22" w14:textId="77777777" w:rsidR="00751AD3" w:rsidRPr="001B6CC3" w:rsidRDefault="00751AD3"/>
    <w:sectPr w:rsidR="00751AD3" w:rsidRPr="001B6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Quire Sans">
    <w:charset w:val="00"/>
    <w:family w:val="swiss"/>
    <w:pitch w:val="variable"/>
    <w:sig w:usb0="A11526FF" w:usb1="8000000A" w:usb2="0001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CC3"/>
    <w:rsid w:val="001B6CC3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05DF"/>
  <w15:chartTrackingRefBased/>
  <w15:docId w15:val="{EE01F012-EEB4-4E9C-B5BC-BC247309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6CC3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1B6CC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5T08:04:00Z</dcterms:created>
  <dcterms:modified xsi:type="dcterms:W3CDTF">2025-05-15T08:04:00Z</dcterms:modified>
</cp:coreProperties>
</file>